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770C9" w14:textId="1F633F61" w:rsidR="00F20690" w:rsidRPr="00C54C6D" w:rsidRDefault="00C07970" w:rsidP="00F20690">
      <w:pPr>
        <w:pStyle w:val="3"/>
        <w:rPr>
          <w:rFonts w:cs="Times New Roman"/>
          <w:i w:val="0"/>
        </w:rPr>
      </w:pPr>
      <w:r>
        <w:rPr>
          <w:rFonts w:cs="Times New Roman"/>
        </w:rPr>
        <w:t>Additional file 3</w:t>
      </w:r>
      <w:r w:rsidR="00F20690">
        <w:rPr>
          <w:rFonts w:cs="Times New Roman"/>
        </w:rPr>
        <w:t>.</w:t>
      </w:r>
      <w:r w:rsidR="00F20690" w:rsidRPr="00C54C6D">
        <w:rPr>
          <w:rFonts w:cs="Times New Roman"/>
        </w:rPr>
        <w:t xml:space="preserve"> </w:t>
      </w:r>
      <w:r w:rsidR="00F20690" w:rsidRPr="00C54C6D">
        <w:rPr>
          <w:rFonts w:cs="Times New Roman"/>
          <w:i w:val="0"/>
        </w:rPr>
        <w:t>Oscillation-specific alterations of nodal efficiency between/among groups after MMSE regression</w:t>
      </w:r>
    </w:p>
    <w:tbl>
      <w:tblPr>
        <w:tblW w:w="15050" w:type="dxa"/>
        <w:jc w:val="center"/>
        <w:tblLook w:val="04A0" w:firstRow="1" w:lastRow="0" w:firstColumn="1" w:lastColumn="0" w:noHBand="0" w:noVBand="1"/>
      </w:tblPr>
      <w:tblGrid>
        <w:gridCol w:w="870"/>
        <w:gridCol w:w="1307"/>
        <w:gridCol w:w="1083"/>
        <w:gridCol w:w="1243"/>
        <w:gridCol w:w="1083"/>
        <w:gridCol w:w="1243"/>
        <w:gridCol w:w="1163"/>
        <w:gridCol w:w="1323"/>
        <w:gridCol w:w="1083"/>
        <w:gridCol w:w="1083"/>
        <w:gridCol w:w="1083"/>
        <w:gridCol w:w="1403"/>
        <w:gridCol w:w="1083"/>
      </w:tblGrid>
      <w:tr w:rsidR="00F20690" w:rsidRPr="00C54C6D" w14:paraId="76B91101" w14:textId="77777777" w:rsidTr="0003214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BF5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e</w:t>
            </w:r>
          </w:p>
        </w:tc>
        <w:tc>
          <w:tcPr>
            <w:tcW w:w="47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2AC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A4C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464B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3</w:t>
            </w:r>
          </w:p>
        </w:tc>
      </w:tr>
      <w:tr w:rsidR="00F20690" w:rsidRPr="00C54C6D" w14:paraId="5DFBC3AE" w14:textId="77777777" w:rsidTr="00032145">
        <w:trPr>
          <w:trHeight w:val="2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E409C" w14:textId="77777777" w:rsidR="00F20690" w:rsidRPr="00C54C6D" w:rsidRDefault="00F20690" w:rsidP="000321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743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502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B5E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A72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5DA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A02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621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E99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F1C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D6B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AF0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62A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</w:tr>
      <w:tr w:rsidR="00F20690" w:rsidRPr="00C54C6D" w14:paraId="5E1422C3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DA7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t.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1B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 (0.04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16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47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3 (0.04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23A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8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61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5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BB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3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47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67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6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59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2E4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5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505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5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47C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2 (0.070)</w:t>
            </w:r>
          </w:p>
        </w:tc>
      </w:tr>
      <w:tr w:rsidR="00F20690" w:rsidRPr="00C54C6D" w14:paraId="744FD19A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76A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t.R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6FA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 (0.04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AF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5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5F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4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EEE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1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C8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5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3A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F0A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85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4 (0.0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3C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0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62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0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E9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9E2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4 (0.070)</w:t>
            </w:r>
          </w:p>
        </w:tc>
      </w:tr>
      <w:tr w:rsidR="00F20690" w:rsidRPr="00C54C6D" w14:paraId="18422499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F60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l.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3B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1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9C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FD6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 (0.0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160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A2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2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17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6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5A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4FD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1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42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5E3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5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46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4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08E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2 (0.070)</w:t>
            </w:r>
          </w:p>
        </w:tc>
      </w:tr>
      <w:tr w:rsidR="00F20690" w:rsidRPr="00C54C6D" w14:paraId="68CC6991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B36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l.R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4F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AF0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9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88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86B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9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1D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B38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3B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CE3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2B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6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1C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45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874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 (0.072)</w:t>
            </w:r>
          </w:p>
        </w:tc>
      </w:tr>
      <w:tr w:rsidR="00F20690" w:rsidRPr="00C54C6D" w14:paraId="6349CAAF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BC5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st.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9B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9 (0.04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615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2E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D77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2A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EC0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C6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9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CCA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8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E1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9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46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1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8D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8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D4F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8 (0.073)</w:t>
            </w:r>
          </w:p>
        </w:tc>
      </w:tr>
      <w:tr w:rsidR="00F20690" w:rsidRPr="00C54C6D" w14:paraId="3B626314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911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st.R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E57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 (0.04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0C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F1A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6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FF2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9 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46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8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8F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47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8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CD6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2 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51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03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4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059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FE4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6 (0.076)</w:t>
            </w:r>
          </w:p>
        </w:tc>
      </w:tr>
      <w:tr w:rsidR="00F20690" w:rsidRPr="00C54C6D" w14:paraId="66D4E3C6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DC5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bns.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F86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1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4D4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752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6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32E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BE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4 (0.05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3C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7 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2D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0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5ED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3 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A1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8B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1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F4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9 (0.0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5A1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2 (0.064)</w:t>
            </w:r>
          </w:p>
        </w:tc>
      </w:tr>
      <w:tr w:rsidR="00F20690" w:rsidRPr="00C54C6D" w14:paraId="0CB21D4B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099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bns.R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D2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0 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FD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61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2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CAA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546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3 (0.05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1E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7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66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8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73C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2 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4E5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A6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5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FD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4 (0.062)*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B2E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3 (0.060)</w:t>
            </w:r>
          </w:p>
        </w:tc>
      </w:tr>
      <w:tr w:rsidR="00F20690" w:rsidRPr="00C54C6D" w14:paraId="69B49560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8F0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3t.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DB2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D1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DC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6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0A8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BAC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3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70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 (0.0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0C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684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E2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3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7F3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1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74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DB0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37)</w:t>
            </w:r>
          </w:p>
        </w:tc>
      </w:tr>
      <w:tr w:rsidR="00F20690" w:rsidRPr="00C54C6D" w14:paraId="7C46ED04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820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3t.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86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98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2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A8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3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868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2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41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EE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694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D6A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2A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D8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5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AB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98C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 (0.040)</w:t>
            </w:r>
          </w:p>
        </w:tc>
      </w:tr>
      <w:tr w:rsidR="00F20690" w:rsidRPr="00C54C6D" w14:paraId="5D444D28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A88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C.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A2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38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1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D8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6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2F0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722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5C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C9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B16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C8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 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9E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BC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3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C07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41)</w:t>
            </w:r>
          </w:p>
        </w:tc>
      </w:tr>
      <w:tr w:rsidR="00F20690" w:rsidRPr="00C54C6D" w14:paraId="656039DC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D7E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C.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FE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FF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C1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A75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8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AD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5 (0.03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7F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0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6F8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0 (0.03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B19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56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8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75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5B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337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6 (0.050)</w:t>
            </w:r>
          </w:p>
        </w:tc>
      </w:tr>
      <w:tr w:rsidR="00F20690" w:rsidRPr="00C54C6D" w14:paraId="7BC2F318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958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2p.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F0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F7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2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D8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1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45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3 (0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BE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8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203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8D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D2F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40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4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93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88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2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17E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 (0.025)</w:t>
            </w:r>
          </w:p>
        </w:tc>
      </w:tr>
      <w:tr w:rsidR="00F20690" w:rsidRPr="00C54C6D" w14:paraId="233E7393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D05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2p.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4D6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FC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2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66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323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2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65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BE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7C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 (0.024)*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5A3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5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B4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7B5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8 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C6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5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7BF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9 (0.036)</w:t>
            </w:r>
          </w:p>
        </w:tc>
      </w:tr>
      <w:tr w:rsidR="00F20690" w:rsidRPr="00C54C6D" w14:paraId="4ADB41BD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A00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.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26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4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B9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2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E8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10B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2 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7EB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454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3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CEF2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25A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3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6EB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C77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74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4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923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 (0.034)</w:t>
            </w:r>
          </w:p>
        </w:tc>
      </w:tr>
      <w:tr w:rsidR="00F20690" w:rsidRPr="00C54C6D" w14:paraId="5A90DCEC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CFF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.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3A0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4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4F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1C8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2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A9E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1 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A7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30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8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C4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5 (0.02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B08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3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692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36B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AE0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135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 (0.034)</w:t>
            </w:r>
          </w:p>
        </w:tc>
      </w:tr>
      <w:tr w:rsidR="00F20690" w:rsidRPr="00C54C6D" w14:paraId="69F4C6E8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230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.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70F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9 (0.05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D0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 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B0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2 (0.05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136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02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 90.045</w:t>
            </w: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EC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14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4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1F9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5 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38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6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B7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9 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4B4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6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F66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2 (0.032)</w:t>
            </w:r>
          </w:p>
        </w:tc>
      </w:tr>
      <w:tr w:rsidR="00F20690" w:rsidRPr="00C54C6D" w14:paraId="28586FC0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9050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.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BB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5 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E3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3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7B4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1 (0.0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1D7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3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B4D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3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EA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67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2 (0.04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D0E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5 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C4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0 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47D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38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8 (0.037)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908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1 (0.035)</w:t>
            </w:r>
          </w:p>
        </w:tc>
      </w:tr>
      <w:tr w:rsidR="00F20690" w:rsidRPr="00C54C6D" w14:paraId="059183A7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10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s.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67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16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7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95B6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7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37A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6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8B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23C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7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F3F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7 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97F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7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B6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1 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D2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0 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9D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 (0.026)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BB3A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 (0.023)</w:t>
            </w:r>
          </w:p>
        </w:tc>
      </w:tr>
      <w:tr w:rsidR="00F20690" w:rsidRPr="00C54C6D" w14:paraId="6B53F33B" w14:textId="77777777" w:rsidTr="00032145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6094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s.R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EF7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 (0.0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C967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1 (0.0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431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 (0.0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BEEB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0 (0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16F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 (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A4AE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 (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6699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 (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EF0C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 (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75C1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9 (0.0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3125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 (0.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55F3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 (0.032)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0858" w14:textId="77777777" w:rsidR="00F20690" w:rsidRPr="00C54C6D" w:rsidRDefault="00F20690" w:rsidP="00032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5 (0.021)</w:t>
            </w:r>
          </w:p>
        </w:tc>
      </w:tr>
    </w:tbl>
    <w:p w14:paraId="0EA7016B" w14:textId="77777777" w:rsidR="00F20690" w:rsidRPr="00C54C6D" w:rsidRDefault="00F20690" w:rsidP="00F20690">
      <w:pPr>
        <w:rPr>
          <w:rFonts w:ascii="Times New Roman" w:hAnsi="Times New Roman" w:cs="Times New Roman"/>
        </w:rPr>
      </w:pPr>
    </w:p>
    <w:p w14:paraId="37EE1766" w14:textId="77777777" w:rsidR="00F20690" w:rsidRPr="00C54C6D" w:rsidRDefault="00F20690" w:rsidP="00F20690">
      <w:pPr>
        <w:pStyle w:val="a3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Put = putamen; Pall = pallidum; </w:t>
      </w:r>
      <w:proofErr w:type="spellStart"/>
      <w:r w:rsidRPr="00C54C6D">
        <w:rPr>
          <w:rFonts w:cs="Times New Roman"/>
          <w:szCs w:val="24"/>
        </w:rPr>
        <w:t>Thal</w:t>
      </w:r>
      <w:proofErr w:type="spellEnd"/>
      <w:r w:rsidRPr="00C54C6D">
        <w:rPr>
          <w:rFonts w:cs="Times New Roman"/>
          <w:szCs w:val="24"/>
        </w:rPr>
        <w:t xml:space="preserve"> = thalamus; </w:t>
      </w:r>
      <w:proofErr w:type="spellStart"/>
      <w:r w:rsidRPr="00C54C6D">
        <w:rPr>
          <w:rFonts w:cs="Times New Roman"/>
          <w:szCs w:val="24"/>
        </w:rPr>
        <w:t>Accbns</w:t>
      </w:r>
      <w:proofErr w:type="spellEnd"/>
      <w:r w:rsidRPr="00C54C6D">
        <w:rPr>
          <w:rFonts w:cs="Times New Roman"/>
          <w:szCs w:val="24"/>
        </w:rPr>
        <w:t xml:space="preserve"> = </w:t>
      </w:r>
      <w:proofErr w:type="spellStart"/>
      <w:r w:rsidRPr="00C54C6D">
        <w:rPr>
          <w:rFonts w:cs="Times New Roman"/>
          <w:szCs w:val="24"/>
        </w:rPr>
        <w:t>accumbens</w:t>
      </w:r>
      <w:proofErr w:type="spellEnd"/>
      <w:r w:rsidRPr="00C54C6D">
        <w:rPr>
          <w:rFonts w:cs="Times New Roman"/>
          <w:szCs w:val="24"/>
        </w:rPr>
        <w:t xml:space="preserve">; F3t = inferior frontal gyrus, pars triangularis; FMC = frontal medial cortex; FOC = frontal orbital cortex; T2a = middle temporal gyrus, anterior division; OP = occipital pole; OLs = lateral occipital cortex, superior division; </w:t>
      </w:r>
      <w:r>
        <w:rPr>
          <w:rFonts w:hint="eastAsia"/>
        </w:rPr>
        <w:t>P</w:t>
      </w:r>
      <w:r>
        <w:t>D = Parkinson’s disease; EPD = e</w:t>
      </w:r>
      <w:r>
        <w:rPr>
          <w:rFonts w:hint="eastAsia"/>
        </w:rPr>
        <w:t>arly</w:t>
      </w:r>
      <w:r>
        <w:t xml:space="preserve"> stage Parkinson’s disease; MPD = middle stage Parkinson’s disease; NC = normal controls.</w:t>
      </w:r>
    </w:p>
    <w:p w14:paraId="4404805E" w14:textId="77777777" w:rsidR="00F20690" w:rsidRPr="00C54C6D" w:rsidRDefault="00F20690" w:rsidP="00F20690">
      <w:pPr>
        <w:pStyle w:val="a3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*/**: Comparisons between PD group(s) and normal controls with p &lt; 0.05/p &lt; 0.009, </w:t>
      </w:r>
      <w:r>
        <w:rPr>
          <w:kern w:val="0"/>
        </w:rPr>
        <w:t>respectively</w:t>
      </w:r>
      <w:r w:rsidRPr="00C54C6D">
        <w:rPr>
          <w:rFonts w:cs="Times New Roman"/>
          <w:szCs w:val="24"/>
        </w:rPr>
        <w:t xml:space="preserve">. </w:t>
      </w:r>
    </w:p>
    <w:p w14:paraId="7BBD6798" w14:textId="77777777" w:rsidR="00F20690" w:rsidRPr="00C54C6D" w:rsidRDefault="00F20690" w:rsidP="00F20690">
      <w:pPr>
        <w:pStyle w:val="a3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#/##: Comparisons between PD groups with p &lt; 0.05/p &lt; 0.009, </w:t>
      </w:r>
      <w:r>
        <w:rPr>
          <w:kern w:val="0"/>
        </w:rPr>
        <w:t>respectively</w:t>
      </w:r>
      <w:r w:rsidRPr="00C54C6D">
        <w:rPr>
          <w:rFonts w:cs="Times New Roman"/>
          <w:szCs w:val="24"/>
        </w:rPr>
        <w:t>.</w:t>
      </w:r>
    </w:p>
    <w:p w14:paraId="2C3C1D11" w14:textId="74A15950" w:rsidR="00F20690" w:rsidRPr="00C54C6D" w:rsidRDefault="00F20690" w:rsidP="00F20690">
      <w:pPr>
        <w:pStyle w:val="a3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Of note, only the nodes showing significant differences (p &lt; 0.009) before MMSE regression and the corresponding nodes after MMSE regression with p &lt; 0.009/p &lt; 0.05 were </w:t>
      </w:r>
      <w:r w:rsidR="004C72DC">
        <w:rPr>
          <w:rFonts w:cs="Times New Roman"/>
          <w:szCs w:val="24"/>
        </w:rPr>
        <w:t>listed</w:t>
      </w:r>
      <w:bookmarkStart w:id="0" w:name="_GoBack"/>
      <w:bookmarkEnd w:id="0"/>
      <w:r w:rsidR="00910D56">
        <w:rPr>
          <w:rFonts w:cs="Times New Roman"/>
          <w:szCs w:val="24"/>
        </w:rPr>
        <w:t xml:space="preserve"> by *</w:t>
      </w:r>
      <w:r w:rsidR="00251CF9">
        <w:rPr>
          <w:rFonts w:cs="Times New Roman"/>
          <w:szCs w:val="24"/>
        </w:rPr>
        <w:t>(**)</w:t>
      </w:r>
      <w:r w:rsidR="00910D56">
        <w:rPr>
          <w:rFonts w:cs="Times New Roman"/>
          <w:szCs w:val="24"/>
        </w:rPr>
        <w:t>/#</w:t>
      </w:r>
      <w:r w:rsidR="00251CF9">
        <w:rPr>
          <w:rFonts w:cs="Times New Roman"/>
          <w:szCs w:val="24"/>
        </w:rPr>
        <w:t>(##)</w:t>
      </w:r>
      <w:r w:rsidRPr="00C54C6D">
        <w:rPr>
          <w:rFonts w:cs="Times New Roman"/>
          <w:szCs w:val="24"/>
        </w:rPr>
        <w:t xml:space="preserve">. </w:t>
      </w:r>
    </w:p>
    <w:p w14:paraId="55E9170F" w14:textId="77777777" w:rsidR="00AB4601" w:rsidRPr="00251CF9" w:rsidRDefault="00AB4601"/>
    <w:sectPr w:rsidR="00AB4601" w:rsidRPr="00251CF9" w:rsidSect="00F206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AE"/>
    <w:rsid w:val="00251CF9"/>
    <w:rsid w:val="002562AE"/>
    <w:rsid w:val="004C72DC"/>
    <w:rsid w:val="00910D56"/>
    <w:rsid w:val="00AB4601"/>
    <w:rsid w:val="00C07970"/>
    <w:rsid w:val="00F2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BC930"/>
  <w15:chartTrackingRefBased/>
  <w15:docId w15:val="{0A23B681-942C-44F6-BD57-8AE673A9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690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20690"/>
    <w:pPr>
      <w:keepNext/>
      <w:keepLines/>
      <w:spacing w:before="260" w:after="260" w:line="480" w:lineRule="auto"/>
      <w:outlineLvl w:val="2"/>
    </w:pPr>
    <w:rPr>
      <w:rFonts w:ascii="Times New Roman" w:hAnsi="Times New Roman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20690"/>
    <w:rPr>
      <w:rFonts w:ascii="Times New Roman" w:hAnsi="Times New Roman"/>
      <w:bCs/>
      <w:i/>
      <w:sz w:val="24"/>
      <w:szCs w:val="32"/>
    </w:rPr>
  </w:style>
  <w:style w:type="paragraph" w:styleId="a3">
    <w:name w:val="No Spacing"/>
    <w:uiPriority w:val="1"/>
    <w:qFormat/>
    <w:rsid w:val="00F20690"/>
    <w:pPr>
      <w:widowControl w:val="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jun</dc:creator>
  <cp:keywords/>
  <dc:description/>
  <cp:lastModifiedBy>Guan Xiaojun</cp:lastModifiedBy>
  <cp:revision>6</cp:revision>
  <dcterms:created xsi:type="dcterms:W3CDTF">2018-07-05T15:57:00Z</dcterms:created>
  <dcterms:modified xsi:type="dcterms:W3CDTF">2019-02-14T05:11:00Z</dcterms:modified>
</cp:coreProperties>
</file>